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609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0"/>
        <w:gridCol w:w="5245"/>
        <w:gridCol w:w="1460"/>
        <w:gridCol w:w="1080"/>
        <w:gridCol w:w="810"/>
        <w:gridCol w:w="810"/>
        <w:gridCol w:w="720"/>
        <w:gridCol w:w="990"/>
        <w:gridCol w:w="1008"/>
      </w:tblGrid>
      <w:tr w:rsidR="00FC6D80" w:rsidRPr="004D31F0" w14:paraId="7526BD10" w14:textId="77777777" w:rsidTr="00FC6D80">
        <w:tc>
          <w:tcPr>
            <w:tcW w:w="1418" w:type="dxa"/>
          </w:tcPr>
          <w:p w14:paraId="6872C20D" w14:textId="22AEB9AD" w:rsidR="00F50150" w:rsidRPr="0098218A" w:rsidRDefault="00A875E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850" w:type="dxa"/>
          </w:tcPr>
          <w:p w14:paraId="3AF281D6" w14:textId="24693116" w:rsidR="00F50150" w:rsidRPr="0098218A" w:rsidRDefault="00A875E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/Age</w:t>
            </w:r>
          </w:p>
        </w:tc>
        <w:tc>
          <w:tcPr>
            <w:tcW w:w="851" w:type="dxa"/>
          </w:tcPr>
          <w:p w14:paraId="5EEA051D" w14:textId="77777777" w:rsidR="00FC6D80" w:rsidRDefault="00A875E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leted </w:t>
            </w:r>
          </w:p>
          <w:p w14:paraId="158B4C69" w14:textId="52D317FB" w:rsidR="00F50150" w:rsidRPr="0098218A" w:rsidRDefault="00A875E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850" w:type="dxa"/>
          </w:tcPr>
          <w:p w14:paraId="2E67AD6F" w14:textId="77777777" w:rsidR="00FC6D80" w:rsidRDefault="00A875E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eted</w:t>
            </w:r>
          </w:p>
          <w:p w14:paraId="1BFF09E6" w14:textId="5A753E75" w:rsidR="00F50150" w:rsidRPr="0098218A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</w:t>
            </w:r>
          </w:p>
        </w:tc>
        <w:tc>
          <w:tcPr>
            <w:tcW w:w="5245" w:type="dxa"/>
          </w:tcPr>
          <w:p w14:paraId="222B8769" w14:textId="77777777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etion</w:t>
            </w:r>
            <w:r w:rsidRPr="009821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gene</w:t>
            </w:r>
          </w:p>
        </w:tc>
        <w:tc>
          <w:tcPr>
            <w:tcW w:w="1460" w:type="dxa"/>
          </w:tcPr>
          <w:p w14:paraId="7AF68C3A" w14:textId="7B8BDA21" w:rsidR="00F50150" w:rsidRPr="004D31F0" w:rsidRDefault="00477CFE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ndrodysplasia punctata</w:t>
            </w:r>
          </w:p>
        </w:tc>
        <w:tc>
          <w:tcPr>
            <w:tcW w:w="1080" w:type="dxa"/>
          </w:tcPr>
          <w:p w14:paraId="5F6E790A" w14:textId="5065EA8E" w:rsidR="00F50150" w:rsidRPr="004D31F0" w:rsidRDefault="00477CFE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ular albinism</w:t>
            </w:r>
          </w:p>
        </w:tc>
        <w:tc>
          <w:tcPr>
            <w:tcW w:w="810" w:type="dxa"/>
          </w:tcPr>
          <w:p w14:paraId="12C8C7C4" w14:textId="77777777" w:rsidR="00F5015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A75E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al </w:t>
            </w:r>
          </w:p>
          <w:p w14:paraId="2C266B19" w14:textId="3BA472E2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E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nesis</w:t>
            </w:r>
          </w:p>
        </w:tc>
        <w:tc>
          <w:tcPr>
            <w:tcW w:w="810" w:type="dxa"/>
          </w:tcPr>
          <w:p w14:paraId="58E7583A" w14:textId="77777777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esity</w:t>
            </w:r>
          </w:p>
        </w:tc>
        <w:tc>
          <w:tcPr>
            <w:tcW w:w="720" w:type="dxa"/>
          </w:tcPr>
          <w:p w14:paraId="3E30811D" w14:textId="77777777" w:rsidR="00F5015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ort </w:t>
            </w:r>
          </w:p>
          <w:p w14:paraId="65D5F96B" w14:textId="77777777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ure</w:t>
            </w:r>
          </w:p>
        </w:tc>
        <w:tc>
          <w:tcPr>
            <w:tcW w:w="990" w:type="dxa"/>
          </w:tcPr>
          <w:p w14:paraId="5CCE6D70" w14:textId="35B49F8D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982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bismus</w:t>
            </w:r>
          </w:p>
        </w:tc>
        <w:tc>
          <w:tcPr>
            <w:tcW w:w="1008" w:type="dxa"/>
          </w:tcPr>
          <w:p w14:paraId="76494D48" w14:textId="4090D0F7" w:rsidR="00F50150" w:rsidRPr="004D31F0" w:rsidRDefault="005B33E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FB683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ellectual disability</w:t>
            </w:r>
          </w:p>
        </w:tc>
      </w:tr>
      <w:tr w:rsidR="00FC6D80" w:rsidRPr="004D31F0" w14:paraId="0C2977FF" w14:textId="77777777" w:rsidTr="00FC6D80">
        <w:trPr>
          <w:trHeight w:val="506"/>
        </w:trPr>
        <w:tc>
          <w:tcPr>
            <w:tcW w:w="1418" w:type="dxa"/>
          </w:tcPr>
          <w:p w14:paraId="0B47C9E2" w14:textId="77777777" w:rsidR="004730B1" w:rsidRDefault="00FC6D8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rges-Raso</w:t>
            </w:r>
            <w:r w:rsidR="004730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A2FFD08" w14:textId="019D1152" w:rsidR="00F50150" w:rsidRPr="00DC7370" w:rsidRDefault="004730B1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t 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.</w:t>
            </w:r>
            <w:r w:rsidR="00D740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50" w:type="dxa"/>
          </w:tcPr>
          <w:p w14:paraId="37C998FB" w14:textId="7A3BF89D" w:rsidR="00F50150" w:rsidRPr="00DC7370" w:rsidRDefault="0005208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674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32</w:t>
            </w:r>
            <w:r w:rsidR="00C4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4E0AFD3D" w14:textId="046BD4A6" w:rsidR="00F50150" w:rsidRPr="00DC737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73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16A1E521" w14:textId="77777777" w:rsidR="00F50150" w:rsidRPr="00DC737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45" w:type="dxa"/>
          </w:tcPr>
          <w:p w14:paraId="5BDFDFE7" w14:textId="77777777" w:rsidR="00F50150" w:rsidRPr="00DC737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460" w:type="dxa"/>
          </w:tcPr>
          <w:p w14:paraId="369D949C" w14:textId="577AC262" w:rsidR="00F50150" w:rsidRPr="004D31F0" w:rsidRDefault="00EA04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65AE988" w14:textId="1B7FFE7F" w:rsidR="00F50150" w:rsidRPr="004D31F0" w:rsidRDefault="00EA04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78BDDD78" w14:textId="77777777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10" w:type="dxa"/>
          </w:tcPr>
          <w:p w14:paraId="26E64758" w14:textId="77777777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1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B4BD375" w14:textId="77777777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90" w:type="dxa"/>
          </w:tcPr>
          <w:p w14:paraId="56FC1D33" w14:textId="3B0A7BC4" w:rsidR="00F50150" w:rsidRPr="004D31F0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20F9045F" w14:textId="17BD0403" w:rsidR="00F50150" w:rsidRPr="004D31F0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4D31F0" w14:paraId="42B02D6D" w14:textId="77777777" w:rsidTr="00FC6D80">
        <w:tc>
          <w:tcPr>
            <w:tcW w:w="1418" w:type="dxa"/>
          </w:tcPr>
          <w:p w14:paraId="4056AF8B" w14:textId="77777777" w:rsidR="00F50150" w:rsidRDefault="00A9257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5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gai</w:t>
            </w:r>
          </w:p>
          <w:p w14:paraId="2DED300E" w14:textId="5DC621F1" w:rsidR="00A92573" w:rsidRPr="00DC7370" w:rsidRDefault="00A9257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 al.</w:t>
            </w:r>
            <w:r w:rsidR="00D740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50" w:type="dxa"/>
          </w:tcPr>
          <w:p w14:paraId="02C9FF29" w14:textId="1BF2E4F0" w:rsidR="00F50150" w:rsidRPr="00DC7370" w:rsidRDefault="000F351C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EE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-</w:t>
            </w:r>
            <w:r w:rsidR="00F674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851" w:type="dxa"/>
          </w:tcPr>
          <w:p w14:paraId="7F594852" w14:textId="4BFEA342" w:rsidR="00F50150" w:rsidRPr="00DC737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73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1</w:t>
            </w:r>
          </w:p>
        </w:tc>
        <w:tc>
          <w:tcPr>
            <w:tcW w:w="850" w:type="dxa"/>
          </w:tcPr>
          <w:p w14:paraId="3ABBFA1E" w14:textId="2B0065AF" w:rsidR="00F50150" w:rsidRPr="00DC7370" w:rsidRDefault="00F50150" w:rsidP="005461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73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DC73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</w:t>
            </w:r>
          </w:p>
        </w:tc>
        <w:tc>
          <w:tcPr>
            <w:tcW w:w="5245" w:type="dxa"/>
          </w:tcPr>
          <w:p w14:paraId="6F561ED4" w14:textId="637238A4" w:rsidR="00F50150" w:rsidRPr="006C1279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LGN4X, VCX3A,HDHD1, STS, VCX, PNPLA4, VCX2, VCX3B, exons 8–14 of ANOS1</w:t>
            </w:r>
          </w:p>
        </w:tc>
        <w:tc>
          <w:tcPr>
            <w:tcW w:w="1460" w:type="dxa"/>
          </w:tcPr>
          <w:p w14:paraId="55E9A1ED" w14:textId="480960D0" w:rsidR="00F50150" w:rsidRPr="004D31F0" w:rsidRDefault="00EA04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EF5E520" w14:textId="18532043" w:rsidR="00F50150" w:rsidRPr="004D31F0" w:rsidRDefault="00EA04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A63E946" w14:textId="65865404" w:rsidR="00F50150" w:rsidRPr="004D31F0" w:rsidRDefault="00F50150" w:rsidP="003A628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1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10" w:type="dxa"/>
          </w:tcPr>
          <w:p w14:paraId="25F8E498" w14:textId="77777777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1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8665D9B" w14:textId="3E75D9BB" w:rsidR="00F50150" w:rsidRPr="004D31F0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6A21DA99" w14:textId="4C876A7A" w:rsidR="00F50150" w:rsidRPr="004D31F0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2FCC10E0" w14:textId="0EE952D7" w:rsidR="00F50150" w:rsidRPr="004D31F0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7C29B7" w14:paraId="30CC26B4" w14:textId="77777777" w:rsidTr="00FC6D80">
        <w:tc>
          <w:tcPr>
            <w:tcW w:w="1418" w:type="dxa"/>
          </w:tcPr>
          <w:p w14:paraId="2035D71E" w14:textId="77777777" w:rsidR="00F50150" w:rsidRDefault="000E5FC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5F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u</w:t>
            </w:r>
          </w:p>
          <w:p w14:paraId="7BCB9672" w14:textId="181B8A79" w:rsidR="000E5FC9" w:rsidRPr="00A2286F" w:rsidRDefault="00D7400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 al.,</w:t>
            </w:r>
            <w:r w:rsidR="000E5FC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50" w:type="dxa"/>
          </w:tcPr>
          <w:p w14:paraId="4F0826E2" w14:textId="69BDA0E2" w:rsidR="00F50150" w:rsidRDefault="003E596E" w:rsidP="005461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674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4</w:t>
            </w:r>
            <w:r w:rsidR="00C4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4C578A2D" w14:textId="1A4E75C1" w:rsidR="00F50150" w:rsidRPr="00A2286F" w:rsidRDefault="00F50150" w:rsidP="005461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1</w:t>
            </w:r>
          </w:p>
        </w:tc>
        <w:tc>
          <w:tcPr>
            <w:tcW w:w="850" w:type="dxa"/>
          </w:tcPr>
          <w:p w14:paraId="555CB670" w14:textId="77777777" w:rsidR="00F50150" w:rsidRPr="00A2286F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8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 Mb</w:t>
            </w:r>
          </w:p>
        </w:tc>
        <w:tc>
          <w:tcPr>
            <w:tcW w:w="5245" w:type="dxa"/>
          </w:tcPr>
          <w:p w14:paraId="1DE126D0" w14:textId="77777777" w:rsidR="00283025" w:rsidRPr="006C1279" w:rsidRDefault="00F50150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G2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</w:t>
            </w:r>
            <w:r w:rsidRPr="006C12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SE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SH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SF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XRA5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6C12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X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LGN4X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CX3A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</w:p>
          <w:p w14:paraId="031AB467" w14:textId="12714141" w:rsidR="00F50150" w:rsidRPr="006C1279" w:rsidRDefault="00F50150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HD1A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CX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、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PLA4</w:t>
            </w:r>
          </w:p>
        </w:tc>
        <w:tc>
          <w:tcPr>
            <w:tcW w:w="1460" w:type="dxa"/>
          </w:tcPr>
          <w:p w14:paraId="32878F70" w14:textId="5764E760" w:rsidR="00F50150" w:rsidRPr="007C29B7" w:rsidRDefault="00304C7C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5968220" w14:textId="550D2C0F" w:rsidR="00F50150" w:rsidRPr="007C29B7" w:rsidRDefault="00304C7C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A0AC637" w14:textId="77777777" w:rsidR="00F50150" w:rsidRPr="007C29B7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29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10" w:type="dxa"/>
          </w:tcPr>
          <w:p w14:paraId="1A62F57D" w14:textId="77777777" w:rsidR="00F50150" w:rsidRPr="007C29B7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29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20" w:type="dxa"/>
          </w:tcPr>
          <w:p w14:paraId="61707727" w14:textId="4A2EA915" w:rsidR="00F50150" w:rsidRPr="007C29B7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29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3297FC98" w14:textId="3CABCBEB" w:rsidR="00F50150" w:rsidRPr="007C29B7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0BC21C81" w14:textId="77777777" w:rsidR="00F50150" w:rsidRPr="007C29B7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29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7E7B66" w14:paraId="1E96EAC8" w14:textId="77777777" w:rsidTr="00FC6D80">
        <w:tc>
          <w:tcPr>
            <w:tcW w:w="1418" w:type="dxa"/>
          </w:tcPr>
          <w:p w14:paraId="32C3E5E0" w14:textId="77777777" w:rsidR="00F50150" w:rsidRDefault="003A2E3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2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visson</w:t>
            </w:r>
          </w:p>
          <w:p w14:paraId="22F596D1" w14:textId="37181AAF" w:rsidR="003A2E30" w:rsidRPr="00DC761E" w:rsidRDefault="00D7400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 al.,</w:t>
            </w:r>
            <w:r w:rsidR="003A2E3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50" w:type="dxa"/>
          </w:tcPr>
          <w:p w14:paraId="597BD58B" w14:textId="2AD1F610" w:rsidR="00F50150" w:rsidRPr="00DC761E" w:rsidRDefault="0064477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674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</w:t>
            </w:r>
            <w:r w:rsidR="00C4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42A79815" w14:textId="06C89EAC" w:rsidR="00F50150" w:rsidRPr="00DC761E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76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1</w:t>
            </w:r>
          </w:p>
        </w:tc>
        <w:tc>
          <w:tcPr>
            <w:tcW w:w="850" w:type="dxa"/>
          </w:tcPr>
          <w:p w14:paraId="32823466" w14:textId="77777777" w:rsidR="00F50150" w:rsidRPr="00DC761E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76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C76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b</w:t>
            </w:r>
          </w:p>
        </w:tc>
        <w:tc>
          <w:tcPr>
            <w:tcW w:w="5245" w:type="dxa"/>
          </w:tcPr>
          <w:p w14:paraId="4820ED91" w14:textId="1C8DC665" w:rsidR="00F50150" w:rsidRPr="006C1279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OS1, hemizygous missense variant c.1393A &gt; G p.(Lys465Glu) in STS exon 10</w:t>
            </w:r>
          </w:p>
        </w:tc>
        <w:tc>
          <w:tcPr>
            <w:tcW w:w="1460" w:type="dxa"/>
          </w:tcPr>
          <w:p w14:paraId="3246BC94" w14:textId="1C7552FC" w:rsidR="00F50150" w:rsidRPr="00DC761E" w:rsidRDefault="001368C5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BD38A1" w14:textId="5BFD5E9E" w:rsidR="00F50150" w:rsidRPr="00DC761E" w:rsidRDefault="001368C5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C32618A" w14:textId="76E1A84D" w:rsidR="00F50150" w:rsidRPr="00DC761E" w:rsidRDefault="00F50150" w:rsidP="00E24E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76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810" w:type="dxa"/>
          </w:tcPr>
          <w:p w14:paraId="53D4B7EF" w14:textId="77777777" w:rsidR="00F50150" w:rsidRPr="007E7B6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7B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20" w:type="dxa"/>
          </w:tcPr>
          <w:p w14:paraId="22A12CA2" w14:textId="77777777" w:rsidR="00F50150" w:rsidRPr="007E7B6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7B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90" w:type="dxa"/>
          </w:tcPr>
          <w:p w14:paraId="1C3A1068" w14:textId="081DCF77" w:rsidR="00F50150" w:rsidRPr="007E7B66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7A94192E" w14:textId="48D6B019" w:rsidR="00F50150" w:rsidRPr="007E7B66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0E3F8F" w14:paraId="67A2185C" w14:textId="77777777" w:rsidTr="00FC6D80">
        <w:tc>
          <w:tcPr>
            <w:tcW w:w="1418" w:type="dxa"/>
          </w:tcPr>
          <w:p w14:paraId="1EB9B1E1" w14:textId="757C4055" w:rsidR="00F50150" w:rsidRDefault="00253C78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3C7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D740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50" w:type="dxa"/>
          </w:tcPr>
          <w:p w14:paraId="724A7FA6" w14:textId="77777777" w:rsidR="00FC6D80" w:rsidRDefault="006D26A2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674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  <w:p w14:paraId="12BE8439" w14:textId="2F100349" w:rsidR="00F50150" w:rsidRDefault="00F674B5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54E9D98E" w14:textId="7EBC2403" w:rsidR="00F50150" w:rsidRPr="00BD61A2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Xp22.3 </w:t>
            </w:r>
          </w:p>
        </w:tc>
        <w:tc>
          <w:tcPr>
            <w:tcW w:w="850" w:type="dxa"/>
          </w:tcPr>
          <w:p w14:paraId="2A4C0E1B" w14:textId="20BC7738" w:rsidR="00F50150" w:rsidRPr="00BD61A2" w:rsidRDefault="00F50150" w:rsidP="00416EA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57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6 kb</w:t>
            </w:r>
          </w:p>
        </w:tc>
        <w:tc>
          <w:tcPr>
            <w:tcW w:w="5245" w:type="dxa"/>
          </w:tcPr>
          <w:p w14:paraId="42C5DC67" w14:textId="150E350A" w:rsidR="00F50150" w:rsidRPr="006C1279" w:rsidRDefault="00F50150" w:rsidP="00F4757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ns 9-14 of</w:t>
            </w:r>
            <w:r w:rsidRPr="006C12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OS1 and entire STS (6938911–8 535148)</w:t>
            </w:r>
          </w:p>
        </w:tc>
        <w:tc>
          <w:tcPr>
            <w:tcW w:w="1460" w:type="dxa"/>
          </w:tcPr>
          <w:p w14:paraId="3BA536E8" w14:textId="193C51B7" w:rsidR="00F50150" w:rsidRPr="000E3F8F" w:rsidRDefault="005827B6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C3833CE" w14:textId="3A179B91" w:rsidR="00F50150" w:rsidRPr="000E3F8F" w:rsidRDefault="005827B6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55B4D9B3" w14:textId="5C583C92" w:rsidR="00F50150" w:rsidRPr="000E3F8F" w:rsidRDefault="00F50150" w:rsidP="00E24E0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c</w:t>
            </w:r>
          </w:p>
        </w:tc>
        <w:tc>
          <w:tcPr>
            <w:tcW w:w="810" w:type="dxa"/>
          </w:tcPr>
          <w:p w14:paraId="16107B0D" w14:textId="77777777" w:rsidR="00F50150" w:rsidRPr="000E3F8F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F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20" w:type="dxa"/>
          </w:tcPr>
          <w:p w14:paraId="114D5F18" w14:textId="77777777" w:rsidR="00F50150" w:rsidRPr="000E3F8F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F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045C620" w14:textId="4D98F839" w:rsidR="00F50150" w:rsidRPr="000E3F8F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6FCEB27B" w14:textId="503D3CB1" w:rsidR="00F50150" w:rsidRPr="000E3F8F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9608D4" w14:paraId="4E7C05F9" w14:textId="77777777" w:rsidTr="00FC6D80">
        <w:tc>
          <w:tcPr>
            <w:tcW w:w="1418" w:type="dxa"/>
          </w:tcPr>
          <w:p w14:paraId="508D6F0B" w14:textId="641FD45B" w:rsidR="00F50150" w:rsidRPr="009608D4" w:rsidRDefault="00D7400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40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 Khelif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l.,2013</w:t>
            </w:r>
          </w:p>
        </w:tc>
        <w:tc>
          <w:tcPr>
            <w:tcW w:w="850" w:type="dxa"/>
          </w:tcPr>
          <w:p w14:paraId="7602EFFB" w14:textId="53D9963C" w:rsidR="00F50150" w:rsidRPr="009608D4" w:rsidRDefault="0011297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14</w:t>
            </w:r>
            <w:r w:rsidR="00C4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5CE9C8DE" w14:textId="31E33F5F" w:rsidR="00F50150" w:rsidRPr="009608D4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0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1</w:t>
            </w:r>
          </w:p>
        </w:tc>
        <w:tc>
          <w:tcPr>
            <w:tcW w:w="850" w:type="dxa"/>
          </w:tcPr>
          <w:p w14:paraId="0FCBDE9E" w14:textId="0ECB7698" w:rsidR="00F50150" w:rsidRPr="009608D4" w:rsidRDefault="00F50150" w:rsidP="00416EA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0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Mb </w:t>
            </w:r>
          </w:p>
        </w:tc>
        <w:tc>
          <w:tcPr>
            <w:tcW w:w="5245" w:type="dxa"/>
          </w:tcPr>
          <w:p w14:paraId="1B281171" w14:textId="2E917013" w:rsidR="00F50150" w:rsidRPr="006C1279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CX3A,HDHD1A,STS,VCX,PNPL4,VCX2(6395312-8383288)</w:t>
            </w:r>
          </w:p>
        </w:tc>
        <w:tc>
          <w:tcPr>
            <w:tcW w:w="1460" w:type="dxa"/>
          </w:tcPr>
          <w:p w14:paraId="6B31DECF" w14:textId="4A7E788F" w:rsidR="00F50150" w:rsidRPr="009608D4" w:rsidRDefault="00857C9C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33DA554" w14:textId="70E3DCCA" w:rsidR="00F50150" w:rsidRPr="009608D4" w:rsidRDefault="00857C9C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EFC8AB8" w14:textId="77777777" w:rsidR="00F50150" w:rsidRPr="009608D4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0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10" w:type="dxa"/>
          </w:tcPr>
          <w:p w14:paraId="59626A6B" w14:textId="77777777" w:rsidR="00F50150" w:rsidRPr="009608D4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0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F995FD7" w14:textId="77777777" w:rsidR="00F50150" w:rsidRPr="009608D4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0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9FE9432" w14:textId="018D6892" w:rsidR="00F50150" w:rsidRPr="009608D4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26881AE2" w14:textId="77777777" w:rsidR="00F50150" w:rsidRPr="009608D4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08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FC6D80" w:rsidRPr="00C57E06" w14:paraId="64B3E66B" w14:textId="77777777" w:rsidTr="00FC6D80">
        <w:tc>
          <w:tcPr>
            <w:tcW w:w="1418" w:type="dxa"/>
          </w:tcPr>
          <w:p w14:paraId="06FE124E" w14:textId="6143E0E0" w:rsidR="00F50150" w:rsidRPr="00C57E06" w:rsidRDefault="005B17C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17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2012</w:t>
            </w:r>
          </w:p>
        </w:tc>
        <w:tc>
          <w:tcPr>
            <w:tcW w:w="850" w:type="dxa"/>
          </w:tcPr>
          <w:p w14:paraId="24061248" w14:textId="5D654E24" w:rsidR="00F50150" w:rsidRPr="00C57E06" w:rsidRDefault="005A3F86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13.5</w:t>
            </w:r>
            <w:r w:rsidR="00C4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5C10DC94" w14:textId="69BD7388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7E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2</w:t>
            </w:r>
          </w:p>
        </w:tc>
        <w:tc>
          <w:tcPr>
            <w:tcW w:w="850" w:type="dxa"/>
          </w:tcPr>
          <w:p w14:paraId="099EB256" w14:textId="59DF27CB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Mb</w:t>
            </w:r>
            <w:r w:rsidRPr="00C57E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245" w:type="dxa"/>
          </w:tcPr>
          <w:p w14:paraId="07AD9622" w14:textId="77777777" w:rsidR="00283025" w:rsidRPr="006C1279" w:rsidRDefault="00F50150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PP2R3B,SHOX,CRLF2,CS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RA,IL3RA,SLC25A6,P2RY8,AKAP17A,ASMT,DHRSX,</w:t>
            </w:r>
          </w:p>
          <w:p w14:paraId="2F214C6E" w14:textId="77777777" w:rsidR="00283025" w:rsidRPr="006C1279" w:rsidRDefault="00F50150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BED1,CD99P1,CD99,XG,GYG2,ARSD,ARSE,ARSH,ARSF,PRKX,NLGN4X,VCX3A,</w:t>
            </w:r>
          </w:p>
          <w:p w14:paraId="282C5207" w14:textId="41BF727C" w:rsidR="00F50150" w:rsidRPr="006C1279" w:rsidRDefault="00DC417B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DHD1A,STS,VCX,PNPLA4,VCX3B,ANOS</w:t>
            </w:r>
            <w:r w:rsidR="00F50150"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TBL1X,GPR143(telomere of Xp to GPR143 of Xp22)</w:t>
            </w:r>
          </w:p>
        </w:tc>
        <w:tc>
          <w:tcPr>
            <w:tcW w:w="1460" w:type="dxa"/>
          </w:tcPr>
          <w:p w14:paraId="4753A6A4" w14:textId="19E22EBD" w:rsidR="00F50150" w:rsidRPr="00C57E06" w:rsidRDefault="00F00FAD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+</w:t>
            </w:r>
          </w:p>
        </w:tc>
        <w:tc>
          <w:tcPr>
            <w:tcW w:w="1080" w:type="dxa"/>
          </w:tcPr>
          <w:p w14:paraId="6F2CC215" w14:textId="1527D3F7" w:rsidR="00F50150" w:rsidRPr="00C57E06" w:rsidRDefault="00F00FAD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231E9E09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10" w:type="dxa"/>
          </w:tcPr>
          <w:p w14:paraId="68A1833A" w14:textId="44E4DB18" w:rsidR="00F50150" w:rsidRDefault="00A64948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d</w:t>
            </w:r>
          </w:p>
          <w:p w14:paraId="5FFB9DF0" w14:textId="1ED129A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2E6EACF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7FCAF33E" w14:textId="7710C90E" w:rsidR="00F50150" w:rsidRPr="00C57E06" w:rsidRDefault="00436463" w:rsidP="00067E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  <w:p w14:paraId="3990233B" w14:textId="1929C7AD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9A471F0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FC6D80" w:rsidRPr="00C57E06" w14:paraId="0CD027C9" w14:textId="77777777" w:rsidTr="00FC6D80">
        <w:tc>
          <w:tcPr>
            <w:tcW w:w="1418" w:type="dxa"/>
          </w:tcPr>
          <w:p w14:paraId="649B75BA" w14:textId="4444CCAB" w:rsidR="00F50150" w:rsidRDefault="005F16E5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F16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oche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2008</w:t>
            </w:r>
          </w:p>
        </w:tc>
        <w:tc>
          <w:tcPr>
            <w:tcW w:w="850" w:type="dxa"/>
          </w:tcPr>
          <w:p w14:paraId="251257F1" w14:textId="1273ACD3" w:rsidR="00F50150" w:rsidRDefault="0039254E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17</w:t>
            </w:r>
            <w:r w:rsidR="00C4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3B005F20" w14:textId="0DAF83A0" w:rsidR="00F50150" w:rsidRPr="00C57E06" w:rsidRDefault="00DD541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  <w:r w:rsidR="00F501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22.3</w:t>
            </w:r>
          </w:p>
        </w:tc>
        <w:tc>
          <w:tcPr>
            <w:tcW w:w="850" w:type="dxa"/>
          </w:tcPr>
          <w:p w14:paraId="184E2073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Mb</w:t>
            </w:r>
          </w:p>
        </w:tc>
        <w:tc>
          <w:tcPr>
            <w:tcW w:w="5245" w:type="dxa"/>
          </w:tcPr>
          <w:p w14:paraId="083F9CBE" w14:textId="77777777" w:rsidR="00F50150" w:rsidRPr="006C1279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LGN4X, VCX-3A, VCX-1, VCX-2, VCX-3B, STS and ANOS1</w:t>
            </w:r>
          </w:p>
        </w:tc>
        <w:tc>
          <w:tcPr>
            <w:tcW w:w="1460" w:type="dxa"/>
          </w:tcPr>
          <w:p w14:paraId="0B6CEB03" w14:textId="4D749762" w:rsidR="00F50150" w:rsidRPr="00C57E06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C80783A" w14:textId="0CE07993" w:rsidR="00F50150" w:rsidRPr="00C57E06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791345F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892D82F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20" w:type="dxa"/>
          </w:tcPr>
          <w:p w14:paraId="747C5B56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61C8F165" w14:textId="675E965F" w:rsidR="00F50150" w:rsidRPr="00C57E06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74E192F8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C57E06" w14:paraId="136E826D" w14:textId="77777777" w:rsidTr="00FC6D80">
        <w:tc>
          <w:tcPr>
            <w:tcW w:w="1418" w:type="dxa"/>
          </w:tcPr>
          <w:p w14:paraId="28930EE1" w14:textId="45BF5D13" w:rsidR="00F50150" w:rsidRDefault="00613044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30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ishnamurth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2007</w:t>
            </w:r>
          </w:p>
        </w:tc>
        <w:tc>
          <w:tcPr>
            <w:tcW w:w="850" w:type="dxa"/>
          </w:tcPr>
          <w:p w14:paraId="4DF78619" w14:textId="7AB9C3C9" w:rsidR="00F50150" w:rsidRDefault="00C230AC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10</w:t>
            </w:r>
            <w:r w:rsidR="00C4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2CAEA4CE" w14:textId="7A0569F7" w:rsidR="00F50150" w:rsidRPr="00C57E06" w:rsidRDefault="00DD541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  <w:r w:rsidR="00F501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22.3</w:t>
            </w:r>
          </w:p>
        </w:tc>
        <w:tc>
          <w:tcPr>
            <w:tcW w:w="850" w:type="dxa"/>
          </w:tcPr>
          <w:p w14:paraId="42F54F39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45" w:type="dxa"/>
          </w:tcPr>
          <w:p w14:paraId="57ED161F" w14:textId="2E6DB229" w:rsidR="00F50150" w:rsidRPr="006C1279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</w:t>
            </w:r>
          </w:p>
        </w:tc>
        <w:tc>
          <w:tcPr>
            <w:tcW w:w="1460" w:type="dxa"/>
          </w:tcPr>
          <w:p w14:paraId="3D7689FD" w14:textId="1C6E4E6B" w:rsidR="00F50150" w:rsidRPr="00C57E06" w:rsidRDefault="000B5542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79889E0" w14:textId="4EC324C7" w:rsidR="00F50150" w:rsidRPr="00C57E06" w:rsidRDefault="000B5542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0EB69A66" w14:textId="53413E4D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  <w:r w:rsidR="00A64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10" w:type="dxa"/>
          </w:tcPr>
          <w:p w14:paraId="0E4DE8FD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20" w:type="dxa"/>
          </w:tcPr>
          <w:p w14:paraId="5DEFF2A6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593CA1BF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0615F541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FC6D80" w:rsidRPr="00C57E06" w14:paraId="470F91EC" w14:textId="77777777" w:rsidTr="00FC6D80">
        <w:tc>
          <w:tcPr>
            <w:tcW w:w="1418" w:type="dxa"/>
          </w:tcPr>
          <w:p w14:paraId="118E51D6" w14:textId="61267D77" w:rsidR="00F50150" w:rsidRDefault="00773A12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3A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arov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</w:t>
            </w:r>
            <w:r w:rsidR="004C0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850" w:type="dxa"/>
          </w:tcPr>
          <w:p w14:paraId="54501173" w14:textId="6332F666" w:rsidR="00F50150" w:rsidRDefault="00114A32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2.4y</w:t>
            </w:r>
          </w:p>
        </w:tc>
        <w:tc>
          <w:tcPr>
            <w:tcW w:w="851" w:type="dxa"/>
          </w:tcPr>
          <w:p w14:paraId="1BE64819" w14:textId="0C83CB4C" w:rsidR="00F50150" w:rsidRPr="00C57E06" w:rsidRDefault="00DD541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  <w:r w:rsidR="00F501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22.3</w:t>
            </w:r>
          </w:p>
        </w:tc>
        <w:tc>
          <w:tcPr>
            <w:tcW w:w="850" w:type="dxa"/>
          </w:tcPr>
          <w:p w14:paraId="6C68BA40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Mb</w:t>
            </w:r>
          </w:p>
        </w:tc>
        <w:tc>
          <w:tcPr>
            <w:tcW w:w="5245" w:type="dxa"/>
          </w:tcPr>
          <w:p w14:paraId="08BE1AEC" w14:textId="21EA2AD9" w:rsidR="00F50150" w:rsidRPr="006C1279" w:rsidRDefault="00F50150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SE,DXS31,DXS89,DXS1060,NLGN4,DXS6837,VCX-A,DXS7742,GS</w:t>
            </w:r>
            <w:r w:rsidR="00DC41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STS,VCX-B1,GS2,VCX-B,VCX-C,ANOS</w:t>
            </w:r>
            <w:r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DXS1467,DXS8051</w:t>
            </w:r>
          </w:p>
        </w:tc>
        <w:tc>
          <w:tcPr>
            <w:tcW w:w="1460" w:type="dxa"/>
          </w:tcPr>
          <w:p w14:paraId="001B71FB" w14:textId="1734A9CD" w:rsidR="00F50150" w:rsidRPr="00C57E06" w:rsidRDefault="0063616E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7F05E09" w14:textId="5A62DF69" w:rsidR="00F50150" w:rsidRPr="00C57E06" w:rsidRDefault="0063616E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0C2AFB69" w14:textId="2C08F782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  <w:r w:rsidR="00A64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10" w:type="dxa"/>
          </w:tcPr>
          <w:p w14:paraId="67FB9015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20" w:type="dxa"/>
          </w:tcPr>
          <w:p w14:paraId="38D36486" w14:textId="77777777" w:rsidR="00F50150" w:rsidRPr="00C57E06" w:rsidRDefault="00F50150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90" w:type="dxa"/>
          </w:tcPr>
          <w:p w14:paraId="20C43BED" w14:textId="61FA8992" w:rsidR="00F50150" w:rsidRPr="00C57E06" w:rsidRDefault="0078292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233BC55F" w14:textId="04E3E3D6" w:rsidR="00F50150" w:rsidRPr="00C57E06" w:rsidRDefault="00A33303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FC6D80" w:rsidRPr="00C57E06" w14:paraId="5796BDFE" w14:textId="77777777" w:rsidTr="00FC6D80">
        <w:tc>
          <w:tcPr>
            <w:tcW w:w="1418" w:type="dxa"/>
          </w:tcPr>
          <w:p w14:paraId="416D6752" w14:textId="1AEF9312" w:rsidR="00E805CC" w:rsidRDefault="005F74F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F74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licha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2007</w:t>
            </w:r>
          </w:p>
        </w:tc>
        <w:tc>
          <w:tcPr>
            <w:tcW w:w="850" w:type="dxa"/>
          </w:tcPr>
          <w:p w14:paraId="145AC44A" w14:textId="77777777" w:rsidR="00FC6D80" w:rsidRDefault="004626A7" w:rsidP="002B2A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</w:t>
            </w:r>
            <w:r w:rsidR="00A838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  <w:p w14:paraId="1D21844A" w14:textId="79290A45" w:rsidR="00E805CC" w:rsidRDefault="00A8380A" w:rsidP="002B2A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ks</w:t>
            </w:r>
          </w:p>
        </w:tc>
        <w:tc>
          <w:tcPr>
            <w:tcW w:w="851" w:type="dxa"/>
          </w:tcPr>
          <w:p w14:paraId="29DCDA02" w14:textId="1AF0030A" w:rsidR="00E805CC" w:rsidRDefault="00DD541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  <w:r w:rsidR="00ED51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22.31</w:t>
            </w:r>
          </w:p>
        </w:tc>
        <w:tc>
          <w:tcPr>
            <w:tcW w:w="850" w:type="dxa"/>
          </w:tcPr>
          <w:p w14:paraId="18A45160" w14:textId="128A962E" w:rsidR="00E805CC" w:rsidRDefault="00ED51AD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Mb</w:t>
            </w:r>
          </w:p>
        </w:tc>
        <w:tc>
          <w:tcPr>
            <w:tcW w:w="5245" w:type="dxa"/>
          </w:tcPr>
          <w:p w14:paraId="72D290C3" w14:textId="0D814306" w:rsidR="00E805CC" w:rsidRPr="006C1279" w:rsidRDefault="00DC417B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X, ARSE, NLGN4, STS, ANOS</w:t>
            </w:r>
            <w:r w:rsidR="00ED51AD" w:rsidRPr="006C12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 and GPR143</w:t>
            </w:r>
          </w:p>
        </w:tc>
        <w:tc>
          <w:tcPr>
            <w:tcW w:w="1460" w:type="dxa"/>
          </w:tcPr>
          <w:p w14:paraId="13086E39" w14:textId="0C35084E" w:rsidR="00E805CC" w:rsidRDefault="00A8380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  <w:r w:rsidR="006361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0" w:type="dxa"/>
          </w:tcPr>
          <w:p w14:paraId="45792B0B" w14:textId="29B27C69" w:rsidR="00E805CC" w:rsidRDefault="00A8380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54751086" w14:textId="3F5B80A4" w:rsidR="00E805CC" w:rsidRDefault="00A8380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A07C21E" w14:textId="3462EBC5" w:rsidR="00E805CC" w:rsidRDefault="00A8380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6AEBFC9" w14:textId="51FBB663" w:rsidR="00E805CC" w:rsidRDefault="00A8380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79002F0C" w14:textId="4090DB4B" w:rsidR="00E805CC" w:rsidRDefault="00A8380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1719E5EF" w14:textId="1039923B" w:rsidR="00E805CC" w:rsidRDefault="00A8380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FC6D80" w:rsidRPr="00C57E06" w14:paraId="7C0C657A" w14:textId="77777777" w:rsidTr="00FC6D80">
        <w:tc>
          <w:tcPr>
            <w:tcW w:w="1418" w:type="dxa"/>
          </w:tcPr>
          <w:p w14:paraId="4D038DA4" w14:textId="1A7FB896" w:rsidR="00E805CC" w:rsidRDefault="005C650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65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ssörte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8</w:t>
            </w:r>
          </w:p>
        </w:tc>
        <w:tc>
          <w:tcPr>
            <w:tcW w:w="850" w:type="dxa"/>
          </w:tcPr>
          <w:p w14:paraId="1C5DBAA6" w14:textId="35239114" w:rsidR="00E805CC" w:rsidRDefault="004626A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15.4</w:t>
            </w:r>
            <w:r w:rsidR="00114A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52CE45A0" w14:textId="18BDFF31" w:rsidR="00E805CC" w:rsidRDefault="005D45EE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4E51E45D" w14:textId="0B5F326F" w:rsidR="00E805CC" w:rsidRDefault="005D45EE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Mb</w:t>
            </w:r>
          </w:p>
        </w:tc>
        <w:tc>
          <w:tcPr>
            <w:tcW w:w="5245" w:type="dxa"/>
          </w:tcPr>
          <w:p w14:paraId="36B2AA70" w14:textId="52E02FBB" w:rsidR="00E805CC" w:rsidRDefault="005D45EE" w:rsidP="005D45E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4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XS996,DXSl118E, BW 14, KAL (Exon 2) and KAL(Exon 13)</w:t>
            </w:r>
          </w:p>
        </w:tc>
        <w:tc>
          <w:tcPr>
            <w:tcW w:w="1460" w:type="dxa"/>
          </w:tcPr>
          <w:p w14:paraId="7F415EAE" w14:textId="7B25D482" w:rsidR="00E805CC" w:rsidRDefault="0013759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9DA2ACE" w14:textId="276C2721" w:rsidR="00E805CC" w:rsidRDefault="0013759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1A8E267" w14:textId="75566FEA" w:rsidR="00E805CC" w:rsidRDefault="0013759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7023A6D" w14:textId="10106B68" w:rsidR="00E805CC" w:rsidRDefault="0013759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B881321" w14:textId="60F530F2" w:rsidR="00E805CC" w:rsidRDefault="0013759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3E52C748" w14:textId="402FDE03" w:rsidR="00E805CC" w:rsidRDefault="0013759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08B3FD63" w14:textId="3963AEA6" w:rsidR="00E805CC" w:rsidRDefault="0013759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FC6D80" w:rsidRPr="00C57E06" w14:paraId="5234A2B4" w14:textId="77777777" w:rsidTr="00FC6D80">
        <w:tc>
          <w:tcPr>
            <w:tcW w:w="1418" w:type="dxa"/>
          </w:tcPr>
          <w:p w14:paraId="029DE11A" w14:textId="5831A090" w:rsidR="00E805CC" w:rsidRDefault="006F5D4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2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y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C602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uñez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9</w:t>
            </w:r>
          </w:p>
        </w:tc>
        <w:tc>
          <w:tcPr>
            <w:tcW w:w="850" w:type="dxa"/>
          </w:tcPr>
          <w:p w14:paraId="7DD14595" w14:textId="5C72DE80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30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60676C9A" w14:textId="324FC9C5" w:rsidR="00E805CC" w:rsidRDefault="0087327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7ABE2A15" w14:textId="39FC6AC6" w:rsidR="00E805CC" w:rsidRDefault="0087327F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45" w:type="dxa"/>
          </w:tcPr>
          <w:p w14:paraId="6C61552C" w14:textId="00E14A35" w:rsidR="00E805CC" w:rsidRDefault="0087327F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</w:t>
            </w:r>
          </w:p>
        </w:tc>
        <w:tc>
          <w:tcPr>
            <w:tcW w:w="1460" w:type="dxa"/>
          </w:tcPr>
          <w:p w14:paraId="6D0D6866" w14:textId="644BC8B6" w:rsidR="00E805CC" w:rsidRDefault="008649A1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80" w:type="dxa"/>
          </w:tcPr>
          <w:p w14:paraId="366B1527" w14:textId="4A5FD97D" w:rsidR="00E805CC" w:rsidRDefault="008649A1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10" w:type="dxa"/>
          </w:tcPr>
          <w:p w14:paraId="45175C00" w14:textId="5A27756A" w:rsidR="00E805CC" w:rsidRDefault="008649A1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10" w:type="dxa"/>
          </w:tcPr>
          <w:p w14:paraId="2C3135E1" w14:textId="36D037A7" w:rsidR="00E805CC" w:rsidRDefault="008649A1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20" w:type="dxa"/>
          </w:tcPr>
          <w:p w14:paraId="76ECD652" w14:textId="6CF3DAD5" w:rsidR="00E805CC" w:rsidRDefault="008649A1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6E702F8" w14:textId="621EFD10" w:rsidR="00E805CC" w:rsidRDefault="008649A1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08" w:type="dxa"/>
          </w:tcPr>
          <w:p w14:paraId="1769D59D" w14:textId="59DF2700" w:rsidR="00E805CC" w:rsidRDefault="008649A1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FC6D80" w:rsidRPr="00C57E06" w14:paraId="54639A6F" w14:textId="77777777" w:rsidTr="00FC6D80">
        <w:tc>
          <w:tcPr>
            <w:tcW w:w="1418" w:type="dxa"/>
          </w:tcPr>
          <w:p w14:paraId="4852B5D9" w14:textId="598B76ED" w:rsidR="00E805CC" w:rsidRDefault="006F5D47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2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y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C602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uñez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9</w:t>
            </w:r>
          </w:p>
        </w:tc>
        <w:tc>
          <w:tcPr>
            <w:tcW w:w="850" w:type="dxa"/>
          </w:tcPr>
          <w:p w14:paraId="2817133C" w14:textId="3DCECF28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10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1849B0A1" w14:textId="4AD2C471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5E09BD12" w14:textId="12C70523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45" w:type="dxa"/>
          </w:tcPr>
          <w:p w14:paraId="36A7384D" w14:textId="781CBA45" w:rsidR="00E805CC" w:rsidRDefault="00682EA9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</w:t>
            </w:r>
          </w:p>
        </w:tc>
        <w:tc>
          <w:tcPr>
            <w:tcW w:w="1460" w:type="dxa"/>
          </w:tcPr>
          <w:p w14:paraId="4827B6DE" w14:textId="28E45B2C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80" w:type="dxa"/>
          </w:tcPr>
          <w:p w14:paraId="369F34C5" w14:textId="5B8A7C8D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10" w:type="dxa"/>
          </w:tcPr>
          <w:p w14:paraId="14B84668" w14:textId="6AD917B2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10" w:type="dxa"/>
          </w:tcPr>
          <w:p w14:paraId="7C71B947" w14:textId="256EE5C7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720" w:type="dxa"/>
          </w:tcPr>
          <w:p w14:paraId="31DDCD28" w14:textId="2A71BC2A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51454D2" w14:textId="684C6BED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08" w:type="dxa"/>
          </w:tcPr>
          <w:p w14:paraId="1806B53D" w14:textId="56D546AD" w:rsidR="00E805CC" w:rsidRDefault="00682EA9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FC6D80" w:rsidRPr="00C57E06" w14:paraId="54738BB3" w14:textId="77777777" w:rsidTr="00FC6D80">
        <w:tc>
          <w:tcPr>
            <w:tcW w:w="1418" w:type="dxa"/>
          </w:tcPr>
          <w:p w14:paraId="0C2873C9" w14:textId="1FD1DCEA" w:rsidR="00BB479B" w:rsidRDefault="004C755A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02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ay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C602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uñez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8</w:t>
            </w:r>
          </w:p>
        </w:tc>
        <w:tc>
          <w:tcPr>
            <w:tcW w:w="850" w:type="dxa"/>
          </w:tcPr>
          <w:p w14:paraId="06EEA93C" w14:textId="41EE18A2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20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0CDF13A7" w14:textId="76BBF046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6501B1A0" w14:textId="22FDAB89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245" w:type="dxa"/>
          </w:tcPr>
          <w:p w14:paraId="0D083DAA" w14:textId="78AA7537" w:rsidR="00BB479B" w:rsidRDefault="00BB479B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, exons 1-3 of ANOS1</w:t>
            </w:r>
          </w:p>
        </w:tc>
        <w:tc>
          <w:tcPr>
            <w:tcW w:w="1460" w:type="dxa"/>
          </w:tcPr>
          <w:p w14:paraId="103263E0" w14:textId="3E5FC600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82E35EE" w14:textId="7B3BD420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FD7D616" w14:textId="4145BF91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63CCFC0" w14:textId="2BD305E7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5FAD6B6" w14:textId="59963BCB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130BD56B" w14:textId="7380C285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4807206B" w14:textId="2DB3581C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C57E06" w14:paraId="4AD5066B" w14:textId="77777777" w:rsidTr="00FC6D80">
        <w:tc>
          <w:tcPr>
            <w:tcW w:w="1418" w:type="dxa"/>
          </w:tcPr>
          <w:p w14:paraId="6FC34244" w14:textId="46D14462" w:rsidR="00BB479B" w:rsidRDefault="00D82B9C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82B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artu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5</w:t>
            </w:r>
          </w:p>
        </w:tc>
        <w:tc>
          <w:tcPr>
            <w:tcW w:w="850" w:type="dxa"/>
          </w:tcPr>
          <w:p w14:paraId="30D22EA7" w14:textId="6633D64A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14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0A549191" w14:textId="73AC91CA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6961136F" w14:textId="3E61E878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</w:t>
            </w:r>
          </w:p>
        </w:tc>
        <w:tc>
          <w:tcPr>
            <w:tcW w:w="5245" w:type="dxa"/>
          </w:tcPr>
          <w:p w14:paraId="4C336629" w14:textId="4D20279F" w:rsidR="00BB479B" w:rsidRDefault="00BB479B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,ANOS1</w:t>
            </w:r>
          </w:p>
        </w:tc>
        <w:tc>
          <w:tcPr>
            <w:tcW w:w="1460" w:type="dxa"/>
          </w:tcPr>
          <w:p w14:paraId="6AE30EC1" w14:textId="659CEB68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3B9F67B" w14:textId="4FFFDD28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031839B" w14:textId="25D42259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7692B09D" w14:textId="56366980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48E7908" w14:textId="007A440C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8C62DCE" w14:textId="6D912D17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05D80218" w14:textId="757BB60D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FC6D80" w:rsidRPr="00C57E06" w14:paraId="727B88EE" w14:textId="77777777" w:rsidTr="00FC6D80">
        <w:tc>
          <w:tcPr>
            <w:tcW w:w="1418" w:type="dxa"/>
          </w:tcPr>
          <w:p w14:paraId="69641D72" w14:textId="6D286C93" w:rsidR="00BB479B" w:rsidRDefault="00EE7284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82B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tu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5</w:t>
            </w:r>
          </w:p>
        </w:tc>
        <w:tc>
          <w:tcPr>
            <w:tcW w:w="850" w:type="dxa"/>
          </w:tcPr>
          <w:p w14:paraId="40CA91CE" w14:textId="6DB0D41C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13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36485B30" w14:textId="774D963B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10DF01A1" w14:textId="76893DA8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</w:t>
            </w:r>
          </w:p>
        </w:tc>
        <w:tc>
          <w:tcPr>
            <w:tcW w:w="5245" w:type="dxa"/>
          </w:tcPr>
          <w:p w14:paraId="564E3203" w14:textId="0A0F4959" w:rsidR="00BB479B" w:rsidRDefault="00BB479B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,ANOS1</w:t>
            </w:r>
          </w:p>
        </w:tc>
        <w:tc>
          <w:tcPr>
            <w:tcW w:w="1460" w:type="dxa"/>
          </w:tcPr>
          <w:p w14:paraId="10E18398" w14:textId="077DA3CB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6822447" w14:textId="7A0148A8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9B68B44" w14:textId="1E4D51CA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2B097085" w14:textId="1747767F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42E565D" w14:textId="2B999DE3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20B40288" w14:textId="3F4AC656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34D1DF98" w14:textId="32A7A5EA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C57E06" w14:paraId="22F855C3" w14:textId="77777777" w:rsidTr="00FC6D80">
        <w:tc>
          <w:tcPr>
            <w:tcW w:w="1418" w:type="dxa"/>
          </w:tcPr>
          <w:p w14:paraId="084113F1" w14:textId="468C2F3B" w:rsidR="00BB479B" w:rsidRDefault="00EE7284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82B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tu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5</w:t>
            </w:r>
          </w:p>
        </w:tc>
        <w:tc>
          <w:tcPr>
            <w:tcW w:w="850" w:type="dxa"/>
          </w:tcPr>
          <w:p w14:paraId="43A6B33B" w14:textId="33C62059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41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6D36BE7D" w14:textId="6BD95D04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6836BC5E" w14:textId="0CD26163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</w:t>
            </w:r>
          </w:p>
        </w:tc>
        <w:tc>
          <w:tcPr>
            <w:tcW w:w="5245" w:type="dxa"/>
          </w:tcPr>
          <w:p w14:paraId="16E53ED6" w14:textId="7DEEBB0C" w:rsidR="00BB479B" w:rsidRDefault="00BB479B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,ANOS1</w:t>
            </w:r>
          </w:p>
        </w:tc>
        <w:tc>
          <w:tcPr>
            <w:tcW w:w="1460" w:type="dxa"/>
          </w:tcPr>
          <w:p w14:paraId="73A865AA" w14:textId="4A8AC261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E51275E" w14:textId="484FE95E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A5FF753" w14:textId="3CB884BB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3E9FEB24" w14:textId="0DC8BBA6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80CA291" w14:textId="68D38E3E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37C54A07" w14:textId="1704D08B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8" w:type="dxa"/>
          </w:tcPr>
          <w:p w14:paraId="26B5AE9C" w14:textId="2EC12D2E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C6D80" w:rsidRPr="00C57E06" w14:paraId="62A71B48" w14:textId="77777777" w:rsidTr="00FC6D80">
        <w:tc>
          <w:tcPr>
            <w:tcW w:w="1418" w:type="dxa"/>
          </w:tcPr>
          <w:p w14:paraId="2BFEF16F" w14:textId="1587B29E" w:rsidR="00BB479B" w:rsidRDefault="00AB14BD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4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link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4</w:t>
            </w:r>
          </w:p>
        </w:tc>
        <w:tc>
          <w:tcPr>
            <w:tcW w:w="850" w:type="dxa"/>
          </w:tcPr>
          <w:p w14:paraId="367BEC88" w14:textId="77777777" w:rsidR="00FC6D80" w:rsidRDefault="00BB479B" w:rsidP="00DC623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</w:t>
            </w:r>
          </w:p>
          <w:p w14:paraId="6E80EFC3" w14:textId="4B2DF3CC" w:rsidR="00BB479B" w:rsidRDefault="00BB479B" w:rsidP="00DC623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637AEDC5" w14:textId="2E44E4D9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7E0087FD" w14:textId="240C2569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8-3.57Mb</w:t>
            </w:r>
          </w:p>
        </w:tc>
        <w:tc>
          <w:tcPr>
            <w:tcW w:w="5245" w:type="dxa"/>
          </w:tcPr>
          <w:p w14:paraId="756DE48D" w14:textId="0103F90D" w:rsidR="00BB479B" w:rsidRDefault="00BB479B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460" w:type="dxa"/>
          </w:tcPr>
          <w:p w14:paraId="13E5E7F1" w14:textId="10761B47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5FFBF9F" w14:textId="1E012513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6F672401" w14:textId="2CF8044F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62DD3445" w14:textId="41CA27F3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B2B2949" w14:textId="036B5DED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1DBB6C7" w14:textId="48FEF136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04FFC14B" w14:textId="77789395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FC6D80" w:rsidRPr="00C57E06" w14:paraId="263F12D1" w14:textId="77777777" w:rsidTr="00FC6D80">
        <w:tc>
          <w:tcPr>
            <w:tcW w:w="1418" w:type="dxa"/>
          </w:tcPr>
          <w:p w14:paraId="38BCB134" w14:textId="07271C2C" w:rsidR="00BB479B" w:rsidRDefault="00E00AD8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0A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ind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1993</w:t>
            </w:r>
          </w:p>
        </w:tc>
        <w:tc>
          <w:tcPr>
            <w:tcW w:w="850" w:type="dxa"/>
          </w:tcPr>
          <w:p w14:paraId="39E6F28E" w14:textId="52D3B8A5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9</w:t>
            </w:r>
            <w:r w:rsidR="00FC6D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6BF4032E" w14:textId="26D27511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22.3</w:t>
            </w:r>
          </w:p>
        </w:tc>
        <w:tc>
          <w:tcPr>
            <w:tcW w:w="850" w:type="dxa"/>
          </w:tcPr>
          <w:p w14:paraId="0B2AF480" w14:textId="72E1DD45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b</w:t>
            </w:r>
          </w:p>
        </w:tc>
        <w:tc>
          <w:tcPr>
            <w:tcW w:w="5245" w:type="dxa"/>
          </w:tcPr>
          <w:p w14:paraId="09F27E7D" w14:textId="5DF2A6F0" w:rsidR="00BB479B" w:rsidRDefault="00BB479B" w:rsidP="0054611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460" w:type="dxa"/>
          </w:tcPr>
          <w:p w14:paraId="36EB266D" w14:textId="4622BDC9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  <w:r w:rsidR="006361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1080" w:type="dxa"/>
          </w:tcPr>
          <w:p w14:paraId="762DF318" w14:textId="7C9D2451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</w:tcPr>
          <w:p w14:paraId="5BD3D534" w14:textId="338726FF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68A724E6" w14:textId="62EFC9F2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F3F72CE" w14:textId="2423236E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70242E36" w14:textId="7312F69E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</w:tcPr>
          <w:p w14:paraId="370DC4AE" w14:textId="398C0C6D" w:rsidR="00BB479B" w:rsidRDefault="00BB479B" w:rsidP="00F475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26E8076A" w14:textId="2FD6CAC7" w:rsidR="001E1D0C" w:rsidRDefault="0091651B" w:rsidP="0045610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upplementary </w:t>
      </w:r>
      <w:r w:rsidR="001E1D0C">
        <w:rPr>
          <w:rFonts w:ascii="Times New Roman" w:hAnsi="Times New Roman" w:cs="Times New Roman"/>
          <w:color w:val="000000" w:themeColor="text1"/>
          <w:sz w:val="16"/>
          <w:szCs w:val="16"/>
        </w:rPr>
        <w:t>Table 2.</w:t>
      </w:r>
      <w:r w:rsidR="001E1D0C" w:rsidRPr="001E1D0C">
        <w:t xml:space="preserve"> </w:t>
      </w:r>
      <w:r w:rsidR="001E1D0C" w:rsidRPr="001E1D0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Literature review </w:t>
      </w:r>
      <w:r w:rsidR="001E1D0C">
        <w:rPr>
          <w:rFonts w:ascii="Times New Roman" w:hAnsi="Times New Roman" w:cs="Times New Roman"/>
          <w:color w:val="000000" w:themeColor="text1"/>
          <w:sz w:val="16"/>
          <w:szCs w:val="16"/>
        </w:rPr>
        <w:t>of 10 cases of K</w:t>
      </w:r>
      <w:r w:rsidR="00C463DE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="001E1D0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C463D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XLI </w:t>
      </w:r>
    </w:p>
    <w:p w14:paraId="0C7D4184" w14:textId="77777777" w:rsidR="00DD541F" w:rsidRDefault="004F5F43" w:rsidP="00067ED2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a.</w:t>
      </w:r>
      <w:r w:rsidR="003A628F">
        <w:rPr>
          <w:rFonts w:ascii="Times New Roman" w:hAnsi="Times New Roman" w:cs="Times New Roman"/>
          <w:color w:val="000000" w:themeColor="text1"/>
          <w:sz w:val="16"/>
          <w:szCs w:val="16"/>
        </w:rPr>
        <w:t>R</w:t>
      </w:r>
      <w:r w:rsidR="003A628F" w:rsidRPr="0045610C">
        <w:rPr>
          <w:rFonts w:ascii="Times New Roman" w:hAnsi="Times New Roman" w:cs="Times New Roman"/>
          <w:color w:val="000000" w:themeColor="text1"/>
          <w:sz w:val="16"/>
          <w:szCs w:val="16"/>
        </w:rPr>
        <w:t>ight renal aplasia and left hydronephrosis</w:t>
      </w:r>
    </w:p>
    <w:p w14:paraId="124A66BC" w14:textId="77777777" w:rsidR="00DD541F" w:rsidRDefault="004F5F43" w:rsidP="00067ED2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16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b.</w:t>
      </w:r>
      <w:r w:rsidR="00E24E09" w:rsidRPr="0045610C">
        <w:rPr>
          <w:rFonts w:ascii="Times New Roman" w:hAnsi="Times New Roman" w:cs="Times New Roman"/>
          <w:color w:val="000000" w:themeColor="text1"/>
          <w:sz w:val="16"/>
          <w:szCs w:val="16"/>
        </w:rPr>
        <w:t>Left kidney agenesis</w:t>
      </w:r>
    </w:p>
    <w:p w14:paraId="0D590EE4" w14:textId="77777777" w:rsidR="00A64948" w:rsidRDefault="004F5F43" w:rsidP="00A6494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c.</w:t>
      </w:r>
      <w:r w:rsidR="00E24E09" w:rsidRPr="0045610C">
        <w:rPr>
          <w:rFonts w:ascii="Times New Roman" w:hAnsi="Times New Roman" w:cs="Times New Roman"/>
          <w:color w:val="000000" w:themeColor="text1"/>
          <w:sz w:val="16"/>
          <w:szCs w:val="16"/>
        </w:rPr>
        <w:t>Right</w:t>
      </w:r>
      <w:r w:rsidR="00E24E09" w:rsidRPr="0045610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E24E09" w:rsidRPr="0045610C">
        <w:rPr>
          <w:rFonts w:ascii="Times New Roman" w:hAnsi="Times New Roman" w:cs="Times New Roman"/>
          <w:color w:val="000000" w:themeColor="text1"/>
          <w:sz w:val="16"/>
          <w:szCs w:val="16"/>
        </w:rPr>
        <w:t>renal agenesis</w:t>
      </w:r>
      <w:r w:rsidR="00A64948" w:rsidRPr="00A6494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</w:p>
    <w:p w14:paraId="1449DE75" w14:textId="07B9100E" w:rsidR="00A64948" w:rsidRDefault="00A64948" w:rsidP="00A6494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  <w:r w:rsidRPr="00067ED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F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atty liver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Pr="0061525F">
        <w:rPr>
          <w:rFonts w:ascii="Times New Roman" w:hAnsi="Times New Roman" w:cs="Times New Roman"/>
          <w:color w:val="000000" w:themeColor="text1"/>
          <w:sz w:val="16"/>
          <w:szCs w:val="16"/>
        </w:rPr>
        <w:t>hyperlipidemia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DM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cleft lip</w:t>
      </w:r>
    </w:p>
    <w:p w14:paraId="16F95FAA" w14:textId="733DB2BD" w:rsidR="00A64948" w:rsidRDefault="00A64948" w:rsidP="00067ED2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4F5F43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DD541F">
        <w:rPr>
          <w:rFonts w:ascii="Times New Roman" w:hAnsi="Times New Roman" w:cs="Times New Roman"/>
          <w:color w:val="000000" w:themeColor="text1"/>
          <w:sz w:val="16"/>
          <w:szCs w:val="16"/>
        </w:rPr>
        <w:t>A</w:t>
      </w:r>
      <w:r w:rsidR="00E24E09" w:rsidRPr="0045610C">
        <w:rPr>
          <w:rFonts w:ascii="Times New Roman" w:hAnsi="Times New Roman" w:cs="Times New Roman"/>
          <w:color w:val="000000" w:themeColor="text1"/>
          <w:sz w:val="16"/>
          <w:szCs w:val="16"/>
        </w:rPr>
        <w:t>bsent left kidney</w:t>
      </w:r>
      <w:r w:rsidR="00E24E09" w:rsidRPr="0045610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, </w:t>
      </w:r>
      <w:r w:rsidR="00E24E09" w:rsidRPr="0045610C">
        <w:rPr>
          <w:rFonts w:ascii="Times New Roman" w:hAnsi="Times New Roman" w:cs="Times New Roman"/>
          <w:color w:val="000000" w:themeColor="text1"/>
          <w:sz w:val="16"/>
          <w:szCs w:val="16"/>
        </w:rPr>
        <w:t>nephrotic syndrome</w:t>
      </w:r>
      <w:bookmarkStart w:id="0" w:name="_GoBack"/>
      <w:bookmarkEnd w:id="0"/>
    </w:p>
    <w:p w14:paraId="27DA0B6D" w14:textId="3BA63B4C" w:rsidR="00DD541F" w:rsidRDefault="00A64948" w:rsidP="00067ED2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16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f</w:t>
      </w:r>
      <w:r w:rsidR="004F5F4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  <w:r w:rsidR="00DD541F">
        <w:rPr>
          <w:rFonts w:ascii="Times New Roman" w:hAnsi="Times New Roman" w:cs="Times New Roman"/>
          <w:color w:val="000000" w:themeColor="text1"/>
          <w:sz w:val="16"/>
          <w:szCs w:val="16"/>
        </w:rPr>
        <w:t>B</w:t>
      </w:r>
      <w:r w:rsidR="00B628B1" w:rsidRPr="0045610C">
        <w:rPr>
          <w:rFonts w:ascii="Times New Roman" w:hAnsi="Times New Roman" w:cs="Times New Roman"/>
          <w:color w:val="000000" w:themeColor="text1"/>
          <w:sz w:val="16"/>
          <w:szCs w:val="16"/>
        </w:rPr>
        <w:t>imanual synkinesa</w:t>
      </w:r>
    </w:p>
    <w:p w14:paraId="189DA137" w14:textId="77777777" w:rsidR="00DD541F" w:rsidRDefault="0063616E" w:rsidP="00067ED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g</w:t>
      </w:r>
      <w:r w:rsidR="002B2A9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  <w:r w:rsidR="002B2A9A" w:rsidRPr="002B2A9A">
        <w:t xml:space="preserve"> </w:t>
      </w:r>
      <w:r w:rsidR="002B2A9A">
        <w:rPr>
          <w:rFonts w:ascii="Times New Roman" w:hAnsi="Times New Roman" w:cs="Times New Roman"/>
          <w:color w:val="000000" w:themeColor="text1"/>
          <w:sz w:val="16"/>
          <w:szCs w:val="16"/>
        </w:rPr>
        <w:t>Sensorineural deafness</w:t>
      </w:r>
    </w:p>
    <w:p w14:paraId="275CD021" w14:textId="60C9E88B" w:rsidR="00F674B5" w:rsidRDefault="0063616E" w:rsidP="00067ED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h</w:t>
      </w:r>
      <w:r w:rsidR="00DC623A">
        <w:rPr>
          <w:rFonts w:ascii="Times New Roman" w:hAnsi="Times New Roman" w:cs="Times New Roman"/>
          <w:color w:val="000000" w:themeColor="text1"/>
          <w:sz w:val="16"/>
          <w:szCs w:val="16"/>
        </w:rPr>
        <w:t>: mirror movement</w:t>
      </w:r>
    </w:p>
    <w:p w14:paraId="4CEDF571" w14:textId="359B0950" w:rsidR="004F5F43" w:rsidRDefault="004F5F43" w:rsidP="00067ED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"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／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"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Not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entioned in the pa</w:t>
      </w:r>
      <w:r w:rsidR="00BB4226">
        <w:rPr>
          <w:rFonts w:ascii="Times New Roman" w:hAnsi="Times New Roman" w:cs="Times New Roman"/>
          <w:color w:val="000000" w:themeColor="text1"/>
          <w:sz w:val="16"/>
          <w:szCs w:val="16"/>
        </w:rPr>
        <w:t>per, "- "not present for the sym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ptom,"+"</w:t>
      </w:r>
      <w:r w:rsidRPr="004F5F4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BB4226">
        <w:rPr>
          <w:rFonts w:ascii="Times New Roman" w:hAnsi="Times New Roman" w:cs="Times New Roman"/>
          <w:color w:val="000000" w:themeColor="text1"/>
          <w:sz w:val="16"/>
          <w:szCs w:val="16"/>
        </w:rPr>
        <w:t>present for the sym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ptom</w:t>
      </w:r>
    </w:p>
    <w:p w14:paraId="59DC531A" w14:textId="77777777" w:rsidR="00E805CC" w:rsidRPr="00546111" w:rsidRDefault="00E805CC" w:rsidP="00067ED2">
      <w:pPr>
        <w:spacing w:line="360" w:lineRule="auto"/>
        <w:jc w:val="left"/>
        <w:rPr>
          <w:rFonts w:ascii="Times New Roman" w:hAnsi="Times New Roman" w:cs="Times New Roman"/>
          <w:b/>
          <w:color w:val="FF0000"/>
          <w:sz w:val="20"/>
          <w:szCs w:val="16"/>
        </w:rPr>
      </w:pPr>
    </w:p>
    <w:sectPr w:rsidR="00E805CC" w:rsidRPr="00546111" w:rsidSect="003A628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EABA6B" w14:textId="77777777" w:rsidR="006F1152" w:rsidRDefault="006F1152" w:rsidP="00283025">
      <w:r>
        <w:separator/>
      </w:r>
    </w:p>
  </w:endnote>
  <w:endnote w:type="continuationSeparator" w:id="0">
    <w:p w14:paraId="79D5A495" w14:textId="77777777" w:rsidR="006F1152" w:rsidRDefault="006F1152" w:rsidP="00283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0B39A" w14:textId="77777777" w:rsidR="006F1152" w:rsidRDefault="006F1152" w:rsidP="00283025">
      <w:r>
        <w:separator/>
      </w:r>
    </w:p>
  </w:footnote>
  <w:footnote w:type="continuationSeparator" w:id="0">
    <w:p w14:paraId="56DBC86C" w14:textId="77777777" w:rsidR="006F1152" w:rsidRDefault="006F1152" w:rsidP="00283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B3A"/>
    <w:rsid w:val="000004B6"/>
    <w:rsid w:val="00025DD8"/>
    <w:rsid w:val="00033000"/>
    <w:rsid w:val="00033F3F"/>
    <w:rsid w:val="00035C37"/>
    <w:rsid w:val="0004150A"/>
    <w:rsid w:val="000415A8"/>
    <w:rsid w:val="0005208B"/>
    <w:rsid w:val="000553F9"/>
    <w:rsid w:val="00067ED2"/>
    <w:rsid w:val="0008631E"/>
    <w:rsid w:val="00094379"/>
    <w:rsid w:val="000973D0"/>
    <w:rsid w:val="000A1E4D"/>
    <w:rsid w:val="000A2660"/>
    <w:rsid w:val="000A4B9F"/>
    <w:rsid w:val="000B5542"/>
    <w:rsid w:val="000B6FE4"/>
    <w:rsid w:val="000B76AB"/>
    <w:rsid w:val="000C6013"/>
    <w:rsid w:val="000C65AC"/>
    <w:rsid w:val="000C6CCB"/>
    <w:rsid w:val="000D1219"/>
    <w:rsid w:val="000D42B9"/>
    <w:rsid w:val="000D57A1"/>
    <w:rsid w:val="000E5FC9"/>
    <w:rsid w:val="000E6707"/>
    <w:rsid w:val="000F2F28"/>
    <w:rsid w:val="000F351C"/>
    <w:rsid w:val="00112973"/>
    <w:rsid w:val="00114044"/>
    <w:rsid w:val="00114A32"/>
    <w:rsid w:val="00117F9E"/>
    <w:rsid w:val="001223A0"/>
    <w:rsid w:val="00123D4C"/>
    <w:rsid w:val="001273D4"/>
    <w:rsid w:val="001339E6"/>
    <w:rsid w:val="001368C5"/>
    <w:rsid w:val="0013759F"/>
    <w:rsid w:val="00145C1D"/>
    <w:rsid w:val="001475B1"/>
    <w:rsid w:val="00150BF4"/>
    <w:rsid w:val="00150EEB"/>
    <w:rsid w:val="0015259C"/>
    <w:rsid w:val="0015484C"/>
    <w:rsid w:val="00163B01"/>
    <w:rsid w:val="00173133"/>
    <w:rsid w:val="00180092"/>
    <w:rsid w:val="00184493"/>
    <w:rsid w:val="00190665"/>
    <w:rsid w:val="001A51B3"/>
    <w:rsid w:val="001A6DD8"/>
    <w:rsid w:val="001B1D49"/>
    <w:rsid w:val="001B4E91"/>
    <w:rsid w:val="001B6371"/>
    <w:rsid w:val="001C7D7A"/>
    <w:rsid w:val="001D664F"/>
    <w:rsid w:val="001E14B5"/>
    <w:rsid w:val="001E1D0C"/>
    <w:rsid w:val="001E4884"/>
    <w:rsid w:val="001F0393"/>
    <w:rsid w:val="00200942"/>
    <w:rsid w:val="00217BFD"/>
    <w:rsid w:val="00253C78"/>
    <w:rsid w:val="002556A9"/>
    <w:rsid w:val="00255B66"/>
    <w:rsid w:val="00261BDA"/>
    <w:rsid w:val="00283025"/>
    <w:rsid w:val="00287485"/>
    <w:rsid w:val="0029332C"/>
    <w:rsid w:val="00294B28"/>
    <w:rsid w:val="002A3075"/>
    <w:rsid w:val="002A651D"/>
    <w:rsid w:val="002B263F"/>
    <w:rsid w:val="002B2A9A"/>
    <w:rsid w:val="002C0180"/>
    <w:rsid w:val="002D0222"/>
    <w:rsid w:val="002D3CEC"/>
    <w:rsid w:val="002D58E5"/>
    <w:rsid w:val="002E7CE2"/>
    <w:rsid w:val="002F030F"/>
    <w:rsid w:val="00304C7C"/>
    <w:rsid w:val="003067E8"/>
    <w:rsid w:val="0031221D"/>
    <w:rsid w:val="003272D1"/>
    <w:rsid w:val="00343A68"/>
    <w:rsid w:val="0035383C"/>
    <w:rsid w:val="0035692A"/>
    <w:rsid w:val="00357F56"/>
    <w:rsid w:val="00361861"/>
    <w:rsid w:val="00362500"/>
    <w:rsid w:val="00381E3A"/>
    <w:rsid w:val="003826BC"/>
    <w:rsid w:val="00387D77"/>
    <w:rsid w:val="00390D33"/>
    <w:rsid w:val="0039254E"/>
    <w:rsid w:val="00393A0F"/>
    <w:rsid w:val="0039689D"/>
    <w:rsid w:val="003A2E30"/>
    <w:rsid w:val="003A4C5C"/>
    <w:rsid w:val="003A5BD1"/>
    <w:rsid w:val="003A628F"/>
    <w:rsid w:val="003E596E"/>
    <w:rsid w:val="003E7A33"/>
    <w:rsid w:val="003F2805"/>
    <w:rsid w:val="004015EC"/>
    <w:rsid w:val="00405727"/>
    <w:rsid w:val="00411210"/>
    <w:rsid w:val="00411B3A"/>
    <w:rsid w:val="00415C3B"/>
    <w:rsid w:val="00416100"/>
    <w:rsid w:val="00416EAD"/>
    <w:rsid w:val="00427932"/>
    <w:rsid w:val="004353C3"/>
    <w:rsid w:val="00436463"/>
    <w:rsid w:val="00437225"/>
    <w:rsid w:val="0045610C"/>
    <w:rsid w:val="00460EDA"/>
    <w:rsid w:val="00462523"/>
    <w:rsid w:val="004626A7"/>
    <w:rsid w:val="004638A3"/>
    <w:rsid w:val="00464726"/>
    <w:rsid w:val="004677E9"/>
    <w:rsid w:val="004730B1"/>
    <w:rsid w:val="00477CFE"/>
    <w:rsid w:val="00486815"/>
    <w:rsid w:val="00491863"/>
    <w:rsid w:val="004A0209"/>
    <w:rsid w:val="004A1036"/>
    <w:rsid w:val="004A13C0"/>
    <w:rsid w:val="004A18FD"/>
    <w:rsid w:val="004B17C5"/>
    <w:rsid w:val="004B1DF1"/>
    <w:rsid w:val="004C0B4E"/>
    <w:rsid w:val="004C755A"/>
    <w:rsid w:val="004E3250"/>
    <w:rsid w:val="004E396F"/>
    <w:rsid w:val="004F5F43"/>
    <w:rsid w:val="004F60DE"/>
    <w:rsid w:val="00501824"/>
    <w:rsid w:val="005323F4"/>
    <w:rsid w:val="0053436E"/>
    <w:rsid w:val="00546111"/>
    <w:rsid w:val="00546F48"/>
    <w:rsid w:val="0055051A"/>
    <w:rsid w:val="00571C5D"/>
    <w:rsid w:val="005747CD"/>
    <w:rsid w:val="00576B79"/>
    <w:rsid w:val="00577D0E"/>
    <w:rsid w:val="005827B6"/>
    <w:rsid w:val="005848F4"/>
    <w:rsid w:val="00590CF2"/>
    <w:rsid w:val="00597157"/>
    <w:rsid w:val="005A3F86"/>
    <w:rsid w:val="005A7266"/>
    <w:rsid w:val="005B17C7"/>
    <w:rsid w:val="005B2878"/>
    <w:rsid w:val="005B33E3"/>
    <w:rsid w:val="005B743E"/>
    <w:rsid w:val="005C650A"/>
    <w:rsid w:val="005D109B"/>
    <w:rsid w:val="005D2944"/>
    <w:rsid w:val="005D45EE"/>
    <w:rsid w:val="005D5FA4"/>
    <w:rsid w:val="005E07C1"/>
    <w:rsid w:val="005E30D7"/>
    <w:rsid w:val="005E3FE7"/>
    <w:rsid w:val="005F16E5"/>
    <w:rsid w:val="005F74FB"/>
    <w:rsid w:val="006048E9"/>
    <w:rsid w:val="00613044"/>
    <w:rsid w:val="00615160"/>
    <w:rsid w:val="00622C60"/>
    <w:rsid w:val="00623F8F"/>
    <w:rsid w:val="0063428C"/>
    <w:rsid w:val="006360DC"/>
    <w:rsid w:val="0063616E"/>
    <w:rsid w:val="0064477A"/>
    <w:rsid w:val="006468CC"/>
    <w:rsid w:val="0065711E"/>
    <w:rsid w:val="00657DC9"/>
    <w:rsid w:val="00660C12"/>
    <w:rsid w:val="006627FB"/>
    <w:rsid w:val="006721BF"/>
    <w:rsid w:val="00674183"/>
    <w:rsid w:val="00681289"/>
    <w:rsid w:val="00682EA9"/>
    <w:rsid w:val="00690D70"/>
    <w:rsid w:val="006A2631"/>
    <w:rsid w:val="006C1279"/>
    <w:rsid w:val="006C153B"/>
    <w:rsid w:val="006C20B8"/>
    <w:rsid w:val="006D0BA5"/>
    <w:rsid w:val="006D1582"/>
    <w:rsid w:val="006D26A2"/>
    <w:rsid w:val="006D580E"/>
    <w:rsid w:val="006D74A2"/>
    <w:rsid w:val="006E694C"/>
    <w:rsid w:val="006F1152"/>
    <w:rsid w:val="006F5D47"/>
    <w:rsid w:val="00712DCA"/>
    <w:rsid w:val="00724A04"/>
    <w:rsid w:val="007268FB"/>
    <w:rsid w:val="00726A04"/>
    <w:rsid w:val="00745C03"/>
    <w:rsid w:val="007522C5"/>
    <w:rsid w:val="0076182B"/>
    <w:rsid w:val="007655D1"/>
    <w:rsid w:val="007737FA"/>
    <w:rsid w:val="00773A12"/>
    <w:rsid w:val="00774FC3"/>
    <w:rsid w:val="00782923"/>
    <w:rsid w:val="007860CD"/>
    <w:rsid w:val="0078689D"/>
    <w:rsid w:val="007A1279"/>
    <w:rsid w:val="007A1350"/>
    <w:rsid w:val="007A6A78"/>
    <w:rsid w:val="007A71AE"/>
    <w:rsid w:val="007B03B9"/>
    <w:rsid w:val="007B0DA2"/>
    <w:rsid w:val="007F37E1"/>
    <w:rsid w:val="007F7DC6"/>
    <w:rsid w:val="00801430"/>
    <w:rsid w:val="00803567"/>
    <w:rsid w:val="00822E10"/>
    <w:rsid w:val="00830B25"/>
    <w:rsid w:val="00831518"/>
    <w:rsid w:val="008363B9"/>
    <w:rsid w:val="00857C9C"/>
    <w:rsid w:val="008649A1"/>
    <w:rsid w:val="00865462"/>
    <w:rsid w:val="00871253"/>
    <w:rsid w:val="0087327F"/>
    <w:rsid w:val="0089436E"/>
    <w:rsid w:val="008A0A34"/>
    <w:rsid w:val="008A6E32"/>
    <w:rsid w:val="008B0F85"/>
    <w:rsid w:val="008B5FAD"/>
    <w:rsid w:val="008B6365"/>
    <w:rsid w:val="008D5D9D"/>
    <w:rsid w:val="008E3137"/>
    <w:rsid w:val="008E3CFD"/>
    <w:rsid w:val="008E429F"/>
    <w:rsid w:val="008E59A5"/>
    <w:rsid w:val="008E7E58"/>
    <w:rsid w:val="008F1618"/>
    <w:rsid w:val="008F1F00"/>
    <w:rsid w:val="008F3895"/>
    <w:rsid w:val="00900237"/>
    <w:rsid w:val="00910924"/>
    <w:rsid w:val="0091651B"/>
    <w:rsid w:val="009256A9"/>
    <w:rsid w:val="00927ACE"/>
    <w:rsid w:val="00934F65"/>
    <w:rsid w:val="009400AD"/>
    <w:rsid w:val="00941F6A"/>
    <w:rsid w:val="009476C3"/>
    <w:rsid w:val="00955438"/>
    <w:rsid w:val="009608D4"/>
    <w:rsid w:val="009608E3"/>
    <w:rsid w:val="00961F82"/>
    <w:rsid w:val="00975886"/>
    <w:rsid w:val="00980332"/>
    <w:rsid w:val="00982A92"/>
    <w:rsid w:val="00985AE9"/>
    <w:rsid w:val="0099010E"/>
    <w:rsid w:val="009A0246"/>
    <w:rsid w:val="009A0592"/>
    <w:rsid w:val="009A5662"/>
    <w:rsid w:val="009A7E0F"/>
    <w:rsid w:val="009B250D"/>
    <w:rsid w:val="009D22B8"/>
    <w:rsid w:val="009E7CDE"/>
    <w:rsid w:val="00A12BD4"/>
    <w:rsid w:val="00A21C25"/>
    <w:rsid w:val="00A3250E"/>
    <w:rsid w:val="00A33303"/>
    <w:rsid w:val="00A3577E"/>
    <w:rsid w:val="00A37590"/>
    <w:rsid w:val="00A41564"/>
    <w:rsid w:val="00A44ACC"/>
    <w:rsid w:val="00A526A9"/>
    <w:rsid w:val="00A5726B"/>
    <w:rsid w:val="00A5774B"/>
    <w:rsid w:val="00A6045B"/>
    <w:rsid w:val="00A61AD3"/>
    <w:rsid w:val="00A64948"/>
    <w:rsid w:val="00A67CA8"/>
    <w:rsid w:val="00A7181D"/>
    <w:rsid w:val="00A71CDE"/>
    <w:rsid w:val="00A8380A"/>
    <w:rsid w:val="00A875E7"/>
    <w:rsid w:val="00A92573"/>
    <w:rsid w:val="00A92BDF"/>
    <w:rsid w:val="00A95DF6"/>
    <w:rsid w:val="00AB14BD"/>
    <w:rsid w:val="00AB3BFB"/>
    <w:rsid w:val="00AC04D9"/>
    <w:rsid w:val="00AC5580"/>
    <w:rsid w:val="00AC6EB1"/>
    <w:rsid w:val="00AE0DE3"/>
    <w:rsid w:val="00AE51F9"/>
    <w:rsid w:val="00AF37EE"/>
    <w:rsid w:val="00AF559D"/>
    <w:rsid w:val="00B07E14"/>
    <w:rsid w:val="00B1599D"/>
    <w:rsid w:val="00B16214"/>
    <w:rsid w:val="00B209B9"/>
    <w:rsid w:val="00B22966"/>
    <w:rsid w:val="00B24AC4"/>
    <w:rsid w:val="00B31176"/>
    <w:rsid w:val="00B35D14"/>
    <w:rsid w:val="00B4409A"/>
    <w:rsid w:val="00B53135"/>
    <w:rsid w:val="00B628B1"/>
    <w:rsid w:val="00B9102C"/>
    <w:rsid w:val="00BA16A8"/>
    <w:rsid w:val="00BB043F"/>
    <w:rsid w:val="00BB4226"/>
    <w:rsid w:val="00BB479B"/>
    <w:rsid w:val="00BB5772"/>
    <w:rsid w:val="00BC407C"/>
    <w:rsid w:val="00BC64F3"/>
    <w:rsid w:val="00BC69C5"/>
    <w:rsid w:val="00BD42F2"/>
    <w:rsid w:val="00BF057F"/>
    <w:rsid w:val="00C01AD9"/>
    <w:rsid w:val="00C02140"/>
    <w:rsid w:val="00C1167A"/>
    <w:rsid w:val="00C11F64"/>
    <w:rsid w:val="00C14C4C"/>
    <w:rsid w:val="00C16149"/>
    <w:rsid w:val="00C2161C"/>
    <w:rsid w:val="00C230AC"/>
    <w:rsid w:val="00C34AE9"/>
    <w:rsid w:val="00C40A44"/>
    <w:rsid w:val="00C40CC6"/>
    <w:rsid w:val="00C41250"/>
    <w:rsid w:val="00C460F8"/>
    <w:rsid w:val="00C463DE"/>
    <w:rsid w:val="00C55607"/>
    <w:rsid w:val="00C5609B"/>
    <w:rsid w:val="00C602A4"/>
    <w:rsid w:val="00C73B77"/>
    <w:rsid w:val="00C81A9D"/>
    <w:rsid w:val="00C84B4C"/>
    <w:rsid w:val="00C855BB"/>
    <w:rsid w:val="00CA293D"/>
    <w:rsid w:val="00CA77AE"/>
    <w:rsid w:val="00CB7FB0"/>
    <w:rsid w:val="00CD3B06"/>
    <w:rsid w:val="00CE7A6E"/>
    <w:rsid w:val="00CF12AA"/>
    <w:rsid w:val="00CF4906"/>
    <w:rsid w:val="00D05772"/>
    <w:rsid w:val="00D065A4"/>
    <w:rsid w:val="00D23E9E"/>
    <w:rsid w:val="00D24B82"/>
    <w:rsid w:val="00D27BA2"/>
    <w:rsid w:val="00D408F6"/>
    <w:rsid w:val="00D4629D"/>
    <w:rsid w:val="00D7400B"/>
    <w:rsid w:val="00D82B9C"/>
    <w:rsid w:val="00D90422"/>
    <w:rsid w:val="00DA7016"/>
    <w:rsid w:val="00DB36A9"/>
    <w:rsid w:val="00DC28A1"/>
    <w:rsid w:val="00DC417B"/>
    <w:rsid w:val="00DC623A"/>
    <w:rsid w:val="00DD223B"/>
    <w:rsid w:val="00DD541F"/>
    <w:rsid w:val="00E00AD8"/>
    <w:rsid w:val="00E14AB1"/>
    <w:rsid w:val="00E24E09"/>
    <w:rsid w:val="00E37617"/>
    <w:rsid w:val="00E5069B"/>
    <w:rsid w:val="00E514B5"/>
    <w:rsid w:val="00E61A5F"/>
    <w:rsid w:val="00E805CC"/>
    <w:rsid w:val="00E90C24"/>
    <w:rsid w:val="00E96A6B"/>
    <w:rsid w:val="00EA049B"/>
    <w:rsid w:val="00EA2231"/>
    <w:rsid w:val="00EA3F12"/>
    <w:rsid w:val="00EA6F17"/>
    <w:rsid w:val="00EB227D"/>
    <w:rsid w:val="00EB5210"/>
    <w:rsid w:val="00ED51AD"/>
    <w:rsid w:val="00EE2A6F"/>
    <w:rsid w:val="00EE6B35"/>
    <w:rsid w:val="00EE7284"/>
    <w:rsid w:val="00EF4E19"/>
    <w:rsid w:val="00F00FAD"/>
    <w:rsid w:val="00F14972"/>
    <w:rsid w:val="00F15CF8"/>
    <w:rsid w:val="00F17570"/>
    <w:rsid w:val="00F177B1"/>
    <w:rsid w:val="00F22208"/>
    <w:rsid w:val="00F246A9"/>
    <w:rsid w:val="00F24741"/>
    <w:rsid w:val="00F43F79"/>
    <w:rsid w:val="00F46FF1"/>
    <w:rsid w:val="00F50150"/>
    <w:rsid w:val="00F57649"/>
    <w:rsid w:val="00F674B5"/>
    <w:rsid w:val="00F82EE5"/>
    <w:rsid w:val="00FA4FA7"/>
    <w:rsid w:val="00FB2BF4"/>
    <w:rsid w:val="00FB5A90"/>
    <w:rsid w:val="00FB6834"/>
    <w:rsid w:val="00FB7932"/>
    <w:rsid w:val="00FC6D80"/>
    <w:rsid w:val="00FD47C0"/>
    <w:rsid w:val="00FE006E"/>
    <w:rsid w:val="00FE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092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B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1B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283025"/>
    <w:pPr>
      <w:tabs>
        <w:tab w:val="center" w:pos="4680"/>
        <w:tab w:val="right" w:pos="9360"/>
      </w:tabs>
    </w:pPr>
  </w:style>
  <w:style w:type="character" w:customStyle="1" w:styleId="a5">
    <w:name w:val="页眉字符"/>
    <w:basedOn w:val="a0"/>
    <w:link w:val="a4"/>
    <w:uiPriority w:val="99"/>
    <w:rsid w:val="00283025"/>
  </w:style>
  <w:style w:type="paragraph" w:styleId="a6">
    <w:name w:val="footer"/>
    <w:basedOn w:val="a"/>
    <w:link w:val="a7"/>
    <w:uiPriority w:val="99"/>
    <w:unhideWhenUsed/>
    <w:rsid w:val="00283025"/>
    <w:pPr>
      <w:tabs>
        <w:tab w:val="center" w:pos="4680"/>
        <w:tab w:val="right" w:pos="9360"/>
      </w:tabs>
    </w:pPr>
  </w:style>
  <w:style w:type="character" w:customStyle="1" w:styleId="a7">
    <w:name w:val="页脚字符"/>
    <w:basedOn w:val="a0"/>
    <w:link w:val="a6"/>
    <w:uiPriority w:val="99"/>
    <w:rsid w:val="00283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381</Words>
  <Characters>2175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11</cp:revision>
  <dcterms:created xsi:type="dcterms:W3CDTF">2020-04-24T17:52:00Z</dcterms:created>
  <dcterms:modified xsi:type="dcterms:W3CDTF">2020-06-14T05:03:00Z</dcterms:modified>
</cp:coreProperties>
</file>